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776" w:rsidRPr="00BA40BE" w:rsidRDefault="00433776" w:rsidP="00433776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  <w:lang w:val="fr-FR"/>
        </w:rPr>
      </w:pPr>
      <w:r w:rsidRPr="00BA40BE">
        <w:rPr>
          <w:rFonts w:asciiTheme="majorBidi" w:hAnsiTheme="majorBidi" w:cstheme="majorBidi"/>
          <w:b/>
          <w:lang w:val="fr-FR"/>
        </w:rPr>
        <w:t xml:space="preserve">Original Questionnaire in French </w:t>
      </w:r>
    </w:p>
    <w:p w:rsidR="00433776" w:rsidRPr="00BA40BE" w:rsidRDefault="00433776" w:rsidP="00433776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  <w:lang w:val="fr-FR"/>
        </w:rPr>
      </w:pPr>
    </w:p>
    <w:p w:rsidR="00433776" w:rsidRPr="00BA40BE" w:rsidRDefault="00433776" w:rsidP="00433776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  <w:lang w:val="fr-FR"/>
        </w:rPr>
      </w:pPr>
    </w:p>
    <w:p w:rsidR="00433776" w:rsidRPr="00BA40BE" w:rsidRDefault="00433776" w:rsidP="00433776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  <w:lang w:val="fr-FR"/>
        </w:rPr>
      </w:pPr>
    </w:p>
    <w:p w:rsidR="00433776" w:rsidRPr="00AF0C9E" w:rsidRDefault="00433776" w:rsidP="00433776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  <w:lang w:val="fr-FR"/>
        </w:rPr>
      </w:pPr>
      <w:r w:rsidRPr="00AF0C9E">
        <w:rPr>
          <w:rFonts w:asciiTheme="majorBidi" w:hAnsiTheme="majorBidi" w:cstheme="majorBidi"/>
          <w:b/>
          <w:lang w:val="fr-FR"/>
        </w:rPr>
        <w:t>(Entretien Semi Directif avec des Questions Principales après Consentement Oral)</w:t>
      </w:r>
    </w:p>
    <w:tbl>
      <w:tblPr>
        <w:tblW w:w="10144" w:type="dxa"/>
        <w:jc w:val="center"/>
        <w:tblLayout w:type="fixed"/>
        <w:tblCellMar>
          <w:left w:w="350" w:type="dxa"/>
          <w:right w:w="350" w:type="dxa"/>
        </w:tblCellMar>
        <w:tblLook w:val="0000" w:firstRow="0" w:lastRow="0" w:firstColumn="0" w:lastColumn="0" w:noHBand="0" w:noVBand="0"/>
      </w:tblPr>
      <w:tblGrid>
        <w:gridCol w:w="10144"/>
      </w:tblGrid>
      <w:tr w:rsidR="00433776" w:rsidRPr="00AF0C9E" w:rsidTr="00262D95">
        <w:trPr>
          <w:jc w:val="center"/>
        </w:trPr>
        <w:tc>
          <w:tcPr>
            <w:tcW w:w="10144" w:type="dxa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433776" w:rsidRPr="00AF0C9E" w:rsidRDefault="00433776" w:rsidP="00715BFB">
            <w:pPr>
              <w:keepNext/>
              <w:keepLines/>
              <w:tabs>
                <w:tab w:val="center" w:pos="4330"/>
              </w:tabs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  <w:lang w:val="fr-FR"/>
              </w:rPr>
            </w:pPr>
            <w:r w:rsidRPr="00AF0C9E"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  <w:lang w:val="fr-FR"/>
              </w:rPr>
              <w:lastRenderedPageBreak/>
              <w:t>Complexit</w:t>
            </w:r>
            <w:r w:rsidR="00715BFB" w:rsidRPr="00AF0C9E"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  <w:lang w:val="fr-FR"/>
              </w:rPr>
              <w:t>é du Consentement dans l’Interruption Médicale de Grossesse</w:t>
            </w:r>
            <w:r w:rsidRPr="00AF0C9E"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  <w:lang w:val="fr-FR"/>
              </w:rPr>
              <w:t xml:space="preserve"> 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tabs>
                <w:tab w:val="center" w:pos="433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ab/>
            </w:r>
          </w:p>
          <w:p w:rsidR="00433776" w:rsidRPr="00AF0C9E" w:rsidRDefault="00433776" w:rsidP="00552BA6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N</w:t>
            </w:r>
            <w:r w:rsidR="00552BA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om de la 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patient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...............................................................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 xml:space="preserve">Date </w:t>
            </w:r>
            <w:r w:rsidR="00552BA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de 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l’entretien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........................................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552BA6" w:rsidP="00552BA6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dres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e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.............................................................................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Nom de 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l’enquêteur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...................................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065D25" w:rsidP="00552BA6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Religion\ Pratiquante (oui/non)............................................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>Nombre d’Enfants………………………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065D25" w:rsidP="00AC7D0A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Origine</w:t>
            </w:r>
            <w:r w:rsidR="00AC7D0A" w:rsidRPr="00AF0C9E">
              <w:rPr>
                <w:rFonts w:asciiTheme="majorBidi" w:hAnsiTheme="majorBidi" w:cstheme="majorBidi"/>
                <w:sz w:val="19"/>
                <w:lang w:val="fr-FR"/>
              </w:rPr>
              <w:t>..............................................................................</w:t>
            </w:r>
            <w:r w:rsidR="00AC7D0A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AC7D0A"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 xml:space="preserve">Statut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m</w:t>
            </w:r>
            <w:r w:rsidR="00AC7D0A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arital 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……………………………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C22F55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C</w:t>
            </w:r>
            <w:r w:rsidR="00065D25"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ARACTERISTIQUE</w:t>
            </w:r>
            <w:r w:rsidR="00433776"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S</w:t>
            </w:r>
            <w:r w:rsidR="00065D25"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 xml:space="preserve"> SOCIO-DEMOGRAPHIQUES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433776" w:rsidP="00065D2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>Sex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e de la personne qui répond aux questions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Homm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_______     </w:t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Femm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065D2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720" w:hanging="7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065D25" w:rsidRPr="00AF0C9E">
              <w:rPr>
                <w:rFonts w:asciiTheme="majorBidi" w:hAnsiTheme="majorBidi" w:cstheme="majorBidi"/>
                <w:sz w:val="19"/>
                <w:lang w:val="fr-FR"/>
              </w:rPr>
              <w:t>Niveau d’éducation le plus élevé (choisir une réponse) :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262D95" w:rsidP="00262D9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Primaire    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 xml:space="preserve">   ______________________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utre tertiaire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262D95" w:rsidP="00262D9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Secondaire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 xml:space="preserve">  ______________________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utre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(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Spécialités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)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 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</w:t>
            </w:r>
          </w:p>
          <w:p w:rsidR="00433776" w:rsidRPr="00AF0C9E" w:rsidRDefault="00262D95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</w:p>
          <w:p w:rsidR="00433776" w:rsidRPr="00AF0C9E" w:rsidRDefault="00262D95" w:rsidP="00262D9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Universitair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  ___________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  <w:t>Pas d’éducation formell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__________________               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433776" w:rsidP="00262D95">
            <w:pPr>
              <w:keepNext/>
              <w:keepLines/>
              <w:rPr>
                <w:rFonts w:asciiTheme="majorBidi" w:hAnsiTheme="majorBidi" w:cstheme="majorBidi"/>
                <w:b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DIAGNOS</w:t>
            </w:r>
            <w:r w:rsidR="00262D95"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TIC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560E23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Pouvez-vous</w:t>
            </w:r>
            <w:r w:rsidR="00560E2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me dire avec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vos</w:t>
            </w:r>
            <w:r w:rsidR="00560E2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propres mots le problème de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votre bébé</w:t>
            </w:r>
            <w:r w:rsidR="00560E23" w:rsidRPr="00AF0C9E">
              <w:rPr>
                <w:rFonts w:asciiTheme="majorBidi" w:hAnsiTheme="majorBidi" w:cstheme="majorBidi"/>
                <w:sz w:val="19"/>
                <w:lang w:val="fr-FR"/>
              </w:rPr>
              <w:t> ?</w:t>
            </w:r>
          </w:p>
          <w:p w:rsidR="00433776" w:rsidRPr="00AF0C9E" w:rsidRDefault="00433776" w:rsidP="00560E23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ind w:left="720" w:hanging="720"/>
              <w:rPr>
                <w:rFonts w:asciiTheme="majorBidi" w:hAnsiTheme="majorBidi" w:cstheme="majorBidi"/>
                <w:sz w:val="19"/>
                <w:u w:val="single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ind w:left="720" w:hanging="720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560E23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S’agit-il de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otr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premier enfant 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?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ind w:left="7200" w:hanging="7200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262D95" w:rsidP="00262D95">
            <w:pPr>
              <w:keepNext/>
              <w:keepLines/>
              <w:tabs>
                <w:tab w:val="left" w:pos="-1440"/>
              </w:tabs>
              <w:ind w:left="7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i/>
                <w:iCs/>
                <w:sz w:val="19"/>
                <w:lang w:val="fr-FR"/>
              </w:rPr>
              <w:t>Si Non 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: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___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552A84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Vos</w:t>
            </w:r>
            <w:r w:rsidR="00560E2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autres enfants sont-ils en bonne santé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560E23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Pourquoi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avez-vous choisi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e venir nous voir aujourd’hui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560E23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Quand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ave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écouvert l’anomalie de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otr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bébé ? </w:t>
            </w:r>
            <w:r w:rsidRPr="00BA40BE">
              <w:rPr>
                <w:rFonts w:asciiTheme="majorBidi" w:hAnsiTheme="majorBidi" w:cstheme="majorBidi"/>
                <w:sz w:val="19"/>
                <w:lang w:val="fr-FR"/>
              </w:rPr>
              <w:t>Pendant quelle semaine de grossesse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Votre</w:t>
            </w:r>
            <w:r w:rsidR="00560E2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grossesse a-t-elle été suivie par un médecin et avec quelle fréquence de suivi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Combien de fois avez-vous vu votre</w:t>
            </w:r>
            <w:r w:rsidR="00FC667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médecin avant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e prendre votre</w:t>
            </w:r>
            <w:r w:rsidR="00FC6673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écision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552A8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vez-vous</w:t>
            </w:r>
            <w:r w:rsidR="0094260E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compris ce qu’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on vous </w:t>
            </w:r>
            <w:r w:rsidR="0094260E" w:rsidRPr="00AF0C9E">
              <w:rPr>
                <w:rFonts w:asciiTheme="majorBidi" w:hAnsiTheme="majorBidi" w:cstheme="majorBidi"/>
                <w:sz w:val="19"/>
                <w:lang w:val="fr-FR"/>
              </w:rPr>
              <w:t>a expliqué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94260E" w:rsidP="00552A8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e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emandé plusieurs avis médicaux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94260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Avez-vous </w:t>
            </w:r>
            <w:r w:rsidR="0094260E" w:rsidRPr="00AF0C9E">
              <w:rPr>
                <w:rFonts w:asciiTheme="majorBidi" w:hAnsiTheme="majorBidi" w:cstheme="majorBidi"/>
                <w:sz w:val="19"/>
                <w:lang w:val="fr-FR"/>
              </w:rPr>
              <w:t>essayé d’autres types de traitement avant de venir ici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94260E" w:rsidP="0094260E">
            <w:pPr>
              <w:keepNext/>
              <w:keepLines/>
              <w:ind w:left="7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i/>
                <w:sz w:val="19"/>
                <w:lang w:val="fr-FR"/>
              </w:rPr>
              <w:t>Si oui</w:t>
            </w:r>
            <w:r w:rsidR="00433776" w:rsidRPr="00AF0C9E">
              <w:rPr>
                <w:rFonts w:asciiTheme="majorBidi" w:hAnsiTheme="majorBidi" w:cstheme="majorBidi"/>
                <w:i/>
                <w:sz w:val="19"/>
                <w:lang w:val="fr-FR"/>
              </w:rPr>
              <w:t>: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De </w:t>
            </w:r>
            <w:r w:rsidR="001C5F99" w:rsidRPr="00AF0C9E">
              <w:rPr>
                <w:rFonts w:asciiTheme="majorBidi" w:hAnsiTheme="majorBidi" w:cstheme="majorBidi"/>
                <w:sz w:val="19"/>
                <w:lang w:val="fr-FR"/>
              </w:rPr>
              <w:t>quel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type de traitement d’agit-il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ind w:left="720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94260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vez-vous</w:t>
            </w:r>
            <w:r w:rsidR="0094260E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confiance dans le diagnostic et la sévérité de la pathologie quand les médecins les ont déclarés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C22F55" w:rsidRPr="00AF0C9E" w:rsidRDefault="00C22F55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743805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Pensez-vous</w:t>
            </w:r>
            <w:r w:rsidR="00743805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qu’il est possible d’avoir un faux diagnostic en médecine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743805">
            <w:pPr>
              <w:keepNext/>
              <w:keepLines/>
              <w:tabs>
                <w:tab w:val="left" w:pos="-1440"/>
              </w:tabs>
              <w:ind w:left="360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1C5F99" w:rsidP="00552A84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e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écidé de garder ou pas le bébé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1C5F99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Si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vous avez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décidé de garder le bébé, pourquoi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l’ave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fait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CC5E35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e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pris la décision seule ou bien avec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votr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partenaire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CC5E35" w:rsidP="00262D95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Une tierce personne a-t-elle interféré dans la prise de décision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Oui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__ No</w:t>
            </w:r>
            <w:r w:rsidR="00262D95" w:rsidRPr="00AF0C9E">
              <w:rPr>
                <w:rFonts w:asciiTheme="majorBidi" w:hAnsiTheme="majorBidi" w:cstheme="majorBidi"/>
                <w:sz w:val="19"/>
                <w:lang w:val="fr-FR"/>
              </w:rPr>
              <w:t>n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>__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CC5E35" w:rsidP="00CC5E35">
            <w:pPr>
              <w:keepNext/>
              <w:keepLines/>
              <w:ind w:left="720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i/>
                <w:iCs/>
                <w:sz w:val="19"/>
                <w:lang w:val="fr-FR"/>
              </w:rPr>
              <w:t>Si Oui :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Qui 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?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Une autorité religieuse ? Un parent ? etc…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B3C4B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Pense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z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que le diagn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ostic qui vous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a été donné est d’un haut niveau médical et le meilleur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Pouvez-vous</w:t>
            </w:r>
            <w:r w:rsidR="00AB3C4B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expliquer pourquoi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vous êtes</w:t>
            </w:r>
            <w:r w:rsidR="00AB3C4B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satisfait ou pas ou comment </w:t>
            </w:r>
            <w:r w:rsidR="007543F4" w:rsidRPr="00AF0C9E">
              <w:rPr>
                <w:rFonts w:asciiTheme="majorBidi" w:hAnsiTheme="majorBidi" w:cstheme="majorBidi"/>
                <w:sz w:val="19"/>
                <w:lang w:val="fr-FR"/>
              </w:rPr>
              <w:t>seriez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-vous </w:t>
            </w:r>
            <w:r w:rsidR="00AB3C4B" w:rsidRPr="00AF0C9E">
              <w:rPr>
                <w:rFonts w:asciiTheme="majorBidi" w:hAnsiTheme="majorBidi" w:cstheme="majorBidi"/>
                <w:sz w:val="19"/>
                <w:lang w:val="fr-FR"/>
              </w:rPr>
              <w:t>plus satisfait 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AB3C4B" w:rsidRPr="00AF0C9E" w:rsidRDefault="00AB3C4B" w:rsidP="00552A84">
            <w:pPr>
              <w:keepNext/>
              <w:keepLines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AB3C4B" w:rsidRPr="00AF0C9E" w:rsidRDefault="00AB3C4B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AB3C4B" w:rsidRPr="00AF0C9E" w:rsidRDefault="00AB3C4B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433776" w:rsidP="00D70A5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lastRenderedPageBreak/>
              <w:t xml:space="preserve">SATISFACTION </w:t>
            </w:r>
            <w:r w:rsidR="00D70A57" w:rsidRPr="00AF0C9E">
              <w:rPr>
                <w:rFonts w:asciiTheme="majorBidi" w:hAnsiTheme="majorBidi" w:cstheme="majorBidi"/>
                <w:b/>
                <w:sz w:val="19"/>
                <w:lang w:val="fr-FR"/>
              </w:rPr>
              <w:t>DES SOINS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  <w:lang w:val="fr-FR"/>
              </w:rPr>
            </w:pPr>
          </w:p>
          <w:p w:rsidR="00433776" w:rsidRPr="00AF0C9E" w:rsidRDefault="00D70A57" w:rsidP="00AF0C9E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.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Etes-vous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satisfait des soins reçus ?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Oui__ Non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7020" w:hanging="7020"/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D70A57" w:rsidP="00552A84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La façon dont le bébé a été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>examinée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="00AF0C9E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552A84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Des médicaments administrés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ab/>
            </w:r>
            <w:r w:rsidR="00D70A57" w:rsidRPr="00AF0C9E">
              <w:rPr>
                <w:rFonts w:asciiTheme="majorBidi" w:hAnsiTheme="majorBidi" w:cstheme="majorBidi"/>
                <w:sz w:val="19"/>
                <w:lang w:val="fr-FR"/>
              </w:rPr>
              <w:t>Oui__ Non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552A84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Comment </w:t>
            </w:r>
            <w:proofErr w:type="spellStart"/>
            <w:r w:rsidRPr="00AF0C9E">
              <w:rPr>
                <w:rFonts w:asciiTheme="majorBidi" w:hAnsiTheme="majorBidi" w:cstheme="majorBidi"/>
                <w:sz w:val="19"/>
              </w:rPr>
              <w:t>s’est</w:t>
            </w:r>
            <w:proofErr w:type="spellEnd"/>
            <w:r w:rsidRPr="00AF0C9E">
              <w:rPr>
                <w:rFonts w:asciiTheme="majorBidi" w:hAnsiTheme="majorBidi" w:cstheme="majorBidi"/>
                <w:sz w:val="19"/>
              </w:rPr>
              <w:t xml:space="preserve"> passé </w:t>
            </w:r>
            <w:proofErr w:type="spellStart"/>
            <w:proofErr w:type="gramStart"/>
            <w:r w:rsidRPr="00AF0C9E">
              <w:rPr>
                <w:rFonts w:asciiTheme="majorBidi" w:hAnsiTheme="majorBidi" w:cstheme="majorBidi"/>
                <w:sz w:val="19"/>
              </w:rPr>
              <w:t>l’accouchement</w:t>
            </w:r>
            <w:proofErr w:type="spellEnd"/>
            <w:r w:rsidRPr="00AF0C9E">
              <w:rPr>
                <w:rFonts w:asciiTheme="majorBidi" w:hAnsiTheme="majorBidi" w:cstheme="majorBidi"/>
                <w:sz w:val="19"/>
              </w:rPr>
              <w:t> ?</w:t>
            </w:r>
            <w:proofErr w:type="gramEnd"/>
            <w:r w:rsidR="00433776" w:rsidRPr="00AF0C9E">
              <w:rPr>
                <w:rFonts w:asciiTheme="majorBidi" w:hAnsiTheme="majorBidi" w:cstheme="majorBidi"/>
                <w:sz w:val="19"/>
              </w:rPr>
              <w:t xml:space="preserve"> 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AF0C9E" w:rsidP="00552A84">
            <w:pPr>
              <w:pStyle w:val="ListParagraph"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Comment était le soin post-natal?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Comment la pathologie a-t-elle évolué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(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âge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de décès du nouveau-né)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433776" w:rsidP="00C22F55">
            <w:pPr>
              <w:rPr>
                <w:rFonts w:asciiTheme="majorBidi" w:hAnsiTheme="majorBidi" w:cstheme="majorBidi"/>
                <w:sz w:val="19"/>
                <w:lang w:val="fr-FR"/>
              </w:rPr>
            </w:pPr>
          </w:p>
          <w:p w:rsidR="00433776" w:rsidRPr="00AF0C9E" w:rsidRDefault="00AF0C9E" w:rsidP="00AF0C9E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Si vous pouvez changer une chose concernant le soin ici pour l’améliorer, qu’elle serait-elle ?</w:t>
            </w:r>
            <w:r w:rsidR="00433776" w:rsidRPr="00AF0C9E">
              <w:rPr>
                <w:rFonts w:asciiTheme="majorBidi" w:hAnsiTheme="majorBidi" w:cstheme="majorBidi"/>
                <w:sz w:val="19"/>
                <w:lang w:val="fr-FR"/>
              </w:rPr>
              <w:t xml:space="preserve"> </w:t>
            </w:r>
          </w:p>
          <w:p w:rsidR="00433776" w:rsidRPr="00AF0C9E" w:rsidRDefault="00433776" w:rsidP="00552A84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433776" w:rsidRPr="00AF0C9E" w:rsidRDefault="00433776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  <w:r w:rsidRPr="00AF0C9E">
              <w:rPr>
                <w:rFonts w:asciiTheme="majorBidi" w:hAnsiTheme="majorBidi" w:cstheme="majorBidi"/>
                <w:sz w:val="19"/>
                <w:lang w:val="fr-FR"/>
              </w:rPr>
              <w:t>__________________________________________________________________________________</w:t>
            </w:r>
          </w:p>
          <w:p w:rsidR="00C22F55" w:rsidRPr="00AF0C9E" w:rsidRDefault="00C22F55" w:rsidP="00552A84">
            <w:pPr>
              <w:pStyle w:val="ListParagraph"/>
              <w:rPr>
                <w:rFonts w:asciiTheme="majorBidi" w:hAnsiTheme="majorBidi" w:cstheme="majorBidi"/>
                <w:sz w:val="19"/>
                <w:lang w:val="fr-FR"/>
              </w:rPr>
            </w:pPr>
          </w:p>
        </w:tc>
      </w:tr>
    </w:tbl>
    <w:p w:rsidR="00C22F55" w:rsidRPr="00AF0C9E" w:rsidRDefault="00C22F55">
      <w:pPr>
        <w:widowControl/>
        <w:spacing w:after="200" w:line="276" w:lineRule="auto"/>
        <w:rPr>
          <w:rFonts w:asciiTheme="majorBidi" w:hAnsiTheme="majorBidi" w:cstheme="majorBidi"/>
          <w:b/>
        </w:rPr>
      </w:pPr>
      <w:r w:rsidRPr="00AF0C9E">
        <w:rPr>
          <w:rFonts w:asciiTheme="majorBidi" w:hAnsiTheme="majorBidi" w:cstheme="majorBidi"/>
          <w:b/>
        </w:rPr>
        <w:lastRenderedPageBreak/>
        <w:br w:type="page"/>
      </w:r>
    </w:p>
    <w:p w:rsidR="00433776" w:rsidRPr="00AF0C9E" w:rsidRDefault="00433776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</w:rPr>
      </w:pPr>
      <w:r w:rsidRPr="00AF0C9E">
        <w:rPr>
          <w:rFonts w:asciiTheme="majorBidi" w:hAnsiTheme="majorBidi" w:cstheme="majorBidi"/>
          <w:b/>
        </w:rPr>
        <w:lastRenderedPageBreak/>
        <w:t>English Translation</w:t>
      </w:r>
    </w:p>
    <w:p w:rsidR="00433776" w:rsidRPr="00AF0C9E" w:rsidRDefault="00433776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</w:rPr>
      </w:pPr>
    </w:p>
    <w:p w:rsidR="00433776" w:rsidRPr="00AF0C9E" w:rsidRDefault="00433776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</w:rPr>
      </w:pPr>
    </w:p>
    <w:p w:rsidR="00433776" w:rsidRPr="00AF0C9E" w:rsidRDefault="00433776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</w:rPr>
      </w:pPr>
    </w:p>
    <w:p w:rsidR="009F70AB" w:rsidRPr="00AF0C9E" w:rsidRDefault="00863F0E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  <w:b/>
        </w:rPr>
      </w:pPr>
      <w:r w:rsidRPr="00AF0C9E">
        <w:rPr>
          <w:rFonts w:asciiTheme="majorBidi" w:hAnsiTheme="majorBidi" w:cstheme="majorBidi"/>
          <w:b/>
        </w:rPr>
        <w:t>(</w:t>
      </w:r>
      <w:r w:rsidR="007E3B24" w:rsidRPr="00AF0C9E">
        <w:rPr>
          <w:rFonts w:asciiTheme="majorBidi" w:hAnsiTheme="majorBidi" w:cstheme="majorBidi"/>
          <w:b/>
        </w:rPr>
        <w:t>Semi Directive Interview Following a Verbal C</w:t>
      </w:r>
      <w:r w:rsidR="00EA22BA" w:rsidRPr="00AF0C9E">
        <w:rPr>
          <w:rFonts w:asciiTheme="majorBidi" w:hAnsiTheme="majorBidi" w:cstheme="majorBidi"/>
          <w:b/>
        </w:rPr>
        <w:t>onsent</w:t>
      </w:r>
    </w:p>
    <w:p w:rsidR="002B0497" w:rsidRPr="00AF0C9E" w:rsidRDefault="00DF1336" w:rsidP="00EA22BA">
      <w:pPr>
        <w:keepNext/>
        <w:keepLines/>
        <w:tabs>
          <w:tab w:val="left" w:pos="-1440"/>
        </w:tabs>
        <w:ind w:left="1440" w:hanging="1440"/>
        <w:jc w:val="center"/>
        <w:rPr>
          <w:rFonts w:asciiTheme="majorBidi" w:hAnsiTheme="majorBidi" w:cstheme="majorBidi"/>
        </w:rPr>
      </w:pPr>
      <w:r w:rsidRPr="00AF0C9E">
        <w:rPr>
          <w:rFonts w:asciiTheme="majorBidi" w:hAnsiTheme="majorBidi" w:cstheme="majorBidi"/>
          <w:b/>
        </w:rPr>
        <w:t>With Some Leading Q</w:t>
      </w:r>
      <w:r w:rsidR="009F70AB" w:rsidRPr="00AF0C9E">
        <w:rPr>
          <w:rFonts w:asciiTheme="majorBidi" w:hAnsiTheme="majorBidi" w:cstheme="majorBidi"/>
          <w:b/>
        </w:rPr>
        <w:t>uestions</w:t>
      </w:r>
      <w:r w:rsidR="00EA22BA" w:rsidRPr="00AF0C9E">
        <w:rPr>
          <w:rFonts w:asciiTheme="majorBidi" w:hAnsiTheme="majorBidi" w:cstheme="majorBidi"/>
          <w:b/>
        </w:rPr>
        <w:t>)</w:t>
      </w:r>
    </w:p>
    <w:tbl>
      <w:tblPr>
        <w:tblW w:w="10054" w:type="dxa"/>
        <w:jc w:val="center"/>
        <w:tblLayout w:type="fixed"/>
        <w:tblCellMar>
          <w:left w:w="350" w:type="dxa"/>
          <w:right w:w="350" w:type="dxa"/>
        </w:tblCellMar>
        <w:tblLook w:val="0000" w:firstRow="0" w:lastRow="0" w:firstColumn="0" w:lastColumn="0" w:noHBand="0" w:noVBand="0"/>
      </w:tblPr>
      <w:tblGrid>
        <w:gridCol w:w="10054"/>
      </w:tblGrid>
      <w:tr w:rsidR="002B0497" w:rsidRPr="00AF0C9E" w:rsidTr="00065D25">
        <w:trPr>
          <w:jc w:val="center"/>
        </w:trPr>
        <w:tc>
          <w:tcPr>
            <w:tcW w:w="10054" w:type="dxa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2B0497" w:rsidRPr="00AF0C9E" w:rsidRDefault="00BA40BE" w:rsidP="00BA40BE">
            <w:pPr>
              <w:keepNext/>
              <w:keepLines/>
              <w:tabs>
                <w:tab w:val="center" w:pos="4330"/>
              </w:tabs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</w:rPr>
            </w:pPr>
            <w:r w:rsidRPr="00BA40BE"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</w:rPr>
              <w:lastRenderedPageBreak/>
              <w:t>Complexity of Consenting for Me</w:t>
            </w:r>
            <w:r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</w:rPr>
              <w:t>dical Termination of Pre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color w:val="4F81BD" w:themeColor="accent1"/>
                <w:sz w:val="28"/>
                <w:szCs w:val="28"/>
              </w:rPr>
              <w:t>gnancy</w:t>
            </w: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b/>
                <w:sz w:val="19"/>
              </w:rPr>
            </w:pPr>
          </w:p>
          <w:p w:rsidR="002B0497" w:rsidRPr="00AF0C9E" w:rsidRDefault="002B0497" w:rsidP="00EA22BA">
            <w:pPr>
              <w:keepNext/>
              <w:keepLines/>
              <w:tabs>
                <w:tab w:val="center" w:pos="433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</w:rPr>
              <w:tab/>
            </w:r>
          </w:p>
          <w:p w:rsidR="002B0497" w:rsidRPr="00AF0C9E" w:rsidRDefault="002B0497" w:rsidP="002B0497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Name of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patient</w:t>
            </w:r>
            <w:r w:rsidRPr="00AF0C9E">
              <w:rPr>
                <w:rFonts w:asciiTheme="majorBidi" w:hAnsiTheme="majorBidi" w:cstheme="majorBidi"/>
                <w:sz w:val="19"/>
              </w:rPr>
              <w:t>..........................................</w:t>
            </w:r>
            <w:r w:rsidR="00EA22BA" w:rsidRPr="00AF0C9E">
              <w:rPr>
                <w:rFonts w:asciiTheme="majorBidi" w:hAnsiTheme="majorBidi" w:cstheme="majorBidi"/>
                <w:sz w:val="19"/>
              </w:rPr>
              <w:t>.....................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 xml:space="preserve">Date of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interview</w:t>
            </w:r>
            <w:r w:rsidRPr="00AF0C9E">
              <w:rPr>
                <w:rFonts w:asciiTheme="majorBidi" w:hAnsiTheme="majorBidi" w:cstheme="majorBidi"/>
                <w:sz w:val="19"/>
              </w:rPr>
              <w:t>..............</w:t>
            </w:r>
            <w:r w:rsidR="007E3B24" w:rsidRPr="00AF0C9E">
              <w:rPr>
                <w:rFonts w:asciiTheme="majorBidi" w:hAnsiTheme="majorBidi" w:cstheme="majorBidi"/>
                <w:sz w:val="19"/>
              </w:rPr>
              <w:t>..........................</w:t>
            </w: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2B0497" w:rsidRPr="00AF0C9E" w:rsidRDefault="0079100B" w:rsidP="0095759A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Address</w:t>
            </w:r>
            <w:r w:rsidR="002B0497" w:rsidRPr="00AF0C9E">
              <w:rPr>
                <w:rFonts w:asciiTheme="majorBidi" w:hAnsiTheme="majorBidi" w:cstheme="majorBidi"/>
                <w:sz w:val="19"/>
              </w:rPr>
              <w:t>.............................................................................</w:t>
            </w:r>
            <w:r w:rsidR="002B0497" w:rsidRPr="00AF0C9E">
              <w:rPr>
                <w:rFonts w:asciiTheme="majorBidi" w:hAnsiTheme="majorBidi" w:cstheme="majorBidi"/>
                <w:sz w:val="19"/>
              </w:rPr>
              <w:tab/>
              <w:t xml:space="preserve">Name of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interviewer</w:t>
            </w:r>
            <w:r w:rsidR="002B0497" w:rsidRPr="00AF0C9E">
              <w:rPr>
                <w:rFonts w:asciiTheme="majorBidi" w:hAnsiTheme="majorBidi" w:cstheme="majorBidi"/>
                <w:sz w:val="19"/>
              </w:rPr>
              <w:t>.........</w:t>
            </w:r>
            <w:r w:rsidR="007E3B24" w:rsidRPr="00AF0C9E">
              <w:rPr>
                <w:rFonts w:asciiTheme="majorBidi" w:hAnsiTheme="majorBidi" w:cstheme="majorBidi"/>
                <w:sz w:val="19"/>
              </w:rPr>
              <w:t>.........................</w:t>
            </w:r>
            <w:r w:rsidR="00EA22BA" w:rsidRPr="00AF0C9E">
              <w:rPr>
                <w:rFonts w:asciiTheme="majorBidi" w:hAnsiTheme="majorBidi" w:cstheme="majorBidi"/>
                <w:sz w:val="19"/>
              </w:rPr>
              <w:t>.</w:t>
            </w: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2B0497" w:rsidRPr="00AF0C9E" w:rsidRDefault="002B0497" w:rsidP="009C72CB">
            <w:pPr>
              <w:keepNext/>
              <w:keepLines/>
              <w:tabs>
                <w:tab w:val="left" w:pos="-1440"/>
              </w:tabs>
              <w:ind w:left="5040" w:hanging="504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Religion</w:t>
            </w:r>
            <w:r w:rsidR="00712EB6" w:rsidRPr="00AF0C9E">
              <w:rPr>
                <w:rFonts w:asciiTheme="majorBidi" w:hAnsiTheme="majorBidi" w:cstheme="majorBidi"/>
                <w:sz w:val="19"/>
              </w:rPr>
              <w:t>\</w:t>
            </w:r>
            <w:r w:rsidR="00EA22BA" w:rsidRPr="00AF0C9E">
              <w:rPr>
                <w:rFonts w:asciiTheme="majorBidi" w:hAnsiTheme="majorBidi" w:cstheme="majorBidi"/>
                <w:sz w:val="19"/>
              </w:rPr>
              <w:t xml:space="preserve"> </w:t>
            </w:r>
            <w:r w:rsidR="00D61C3B" w:rsidRPr="00AF0C9E">
              <w:rPr>
                <w:rFonts w:asciiTheme="majorBidi" w:hAnsiTheme="majorBidi" w:cstheme="majorBidi"/>
                <w:sz w:val="19"/>
              </w:rPr>
              <w:t>Practicing</w:t>
            </w:r>
            <w:r w:rsidR="009C72CB" w:rsidRPr="00AF0C9E">
              <w:rPr>
                <w:rFonts w:asciiTheme="majorBidi" w:hAnsiTheme="majorBidi" w:cstheme="majorBidi"/>
                <w:sz w:val="19"/>
              </w:rPr>
              <w:t xml:space="preserve"> (yes/no)</w:t>
            </w:r>
            <w:r w:rsidRPr="00AF0C9E">
              <w:rPr>
                <w:rFonts w:asciiTheme="majorBidi" w:hAnsiTheme="majorBidi" w:cstheme="majorBidi"/>
                <w:sz w:val="19"/>
              </w:rPr>
              <w:t>.........................................</w:t>
            </w:r>
            <w:r w:rsidR="00EA22BA" w:rsidRPr="00AF0C9E">
              <w:rPr>
                <w:rFonts w:asciiTheme="majorBidi" w:hAnsiTheme="majorBidi" w:cstheme="majorBidi"/>
                <w:sz w:val="19"/>
              </w:rPr>
              <w:t>...</w:t>
            </w:r>
            <w:r w:rsidR="007E3B24" w:rsidRPr="00AF0C9E">
              <w:rPr>
                <w:rFonts w:asciiTheme="majorBidi" w:hAnsiTheme="majorBidi" w:cstheme="majorBidi"/>
                <w:sz w:val="19"/>
              </w:rPr>
              <w:tab/>
              <w:t xml:space="preserve">Number of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children</w:t>
            </w:r>
            <w:r w:rsidR="007E3B24" w:rsidRPr="00AF0C9E">
              <w:rPr>
                <w:rFonts w:asciiTheme="majorBidi" w:hAnsiTheme="majorBidi" w:cstheme="majorBidi"/>
                <w:sz w:val="19"/>
              </w:rPr>
              <w:t>………………………</w:t>
            </w: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2B0497" w:rsidRPr="00AF0C9E" w:rsidRDefault="00552BA6" w:rsidP="007E3B24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O</w:t>
            </w:r>
            <w:r w:rsidR="007E3B24" w:rsidRPr="00AF0C9E">
              <w:rPr>
                <w:rFonts w:asciiTheme="majorBidi" w:hAnsiTheme="majorBidi" w:cstheme="majorBidi"/>
                <w:sz w:val="19"/>
              </w:rPr>
              <w:t>rigins</w:t>
            </w:r>
            <w:r w:rsidRPr="00AF0C9E">
              <w:rPr>
                <w:rFonts w:asciiTheme="majorBidi" w:hAnsiTheme="majorBidi" w:cstheme="majorBidi"/>
                <w:sz w:val="19"/>
              </w:rPr>
              <w:t xml:space="preserve">..................................................................... 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="007E3B24" w:rsidRPr="00AF0C9E">
              <w:rPr>
                <w:rFonts w:asciiTheme="majorBidi" w:hAnsiTheme="majorBidi" w:cstheme="majorBidi"/>
                <w:sz w:val="19"/>
              </w:rPr>
              <w:t xml:space="preserve">Marital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status</w:t>
            </w:r>
            <w:r w:rsidR="0079100B" w:rsidRPr="00AF0C9E">
              <w:rPr>
                <w:rFonts w:asciiTheme="majorBidi" w:hAnsiTheme="majorBidi" w:cstheme="majorBidi"/>
                <w:sz w:val="19"/>
              </w:rPr>
              <w:t>……………………………</w:t>
            </w:r>
          </w:p>
          <w:p w:rsidR="005372F9" w:rsidRPr="00AF0C9E" w:rsidRDefault="005372F9" w:rsidP="002B0497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2B0497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</w:rPr>
              <w:t>SOCIO-DEMOGRAPHIC CHARACTERISTICS</w:t>
            </w: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</w:rPr>
            </w:pPr>
          </w:p>
          <w:p w:rsidR="005372F9" w:rsidRPr="00AF0C9E" w:rsidRDefault="005372F9" w:rsidP="00302E0D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ab/>
              <w:t xml:space="preserve">Sex of 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>respondent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Male_______     Female________</w:t>
            </w:r>
          </w:p>
          <w:p w:rsidR="005372F9" w:rsidRPr="00AF0C9E" w:rsidRDefault="005372F9" w:rsidP="005372F9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5372F9">
            <w:pPr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720" w:hanging="72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ab/>
              <w:t>Highest level of education (Check one</w:t>
            </w:r>
            <w:r w:rsidR="00065D25" w:rsidRPr="00AF0C9E">
              <w:rPr>
                <w:rFonts w:asciiTheme="majorBidi" w:hAnsiTheme="majorBidi" w:cstheme="majorBidi"/>
                <w:sz w:val="19"/>
              </w:rPr>
              <w:t xml:space="preserve"> answer</w:t>
            </w:r>
            <w:r w:rsidRPr="00AF0C9E">
              <w:rPr>
                <w:rFonts w:asciiTheme="majorBidi" w:hAnsiTheme="majorBidi" w:cstheme="majorBidi"/>
                <w:sz w:val="19"/>
              </w:rPr>
              <w:t>):</w:t>
            </w: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Primary    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 xml:space="preserve">   ______________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Other</w:t>
            </w:r>
            <w:r w:rsidR="007543F4">
              <w:rPr>
                <w:rFonts w:asciiTheme="majorBidi" w:hAnsiTheme="majorBidi" w:cstheme="majorBidi"/>
                <w:sz w:val="19"/>
              </w:rPr>
              <w:t>:</w:t>
            </w:r>
            <w:r w:rsidRPr="00AF0C9E">
              <w:rPr>
                <w:rFonts w:asciiTheme="majorBidi" w:hAnsiTheme="majorBidi" w:cstheme="majorBidi"/>
                <w:sz w:val="19"/>
              </w:rPr>
              <w:t xml:space="preserve"> Tertiary</w:t>
            </w:r>
            <w:r w:rsidR="00D34369" w:rsidRPr="00AF0C9E">
              <w:rPr>
                <w:rFonts w:asciiTheme="majorBidi" w:hAnsiTheme="majorBidi" w:cstheme="majorBidi"/>
                <w:sz w:val="19"/>
              </w:rPr>
              <w:tab/>
              <w:t xml:space="preserve">          </w:t>
            </w:r>
            <w:r w:rsidRPr="00AF0C9E">
              <w:rPr>
                <w:rFonts w:asciiTheme="majorBidi" w:hAnsiTheme="majorBidi" w:cstheme="majorBidi"/>
                <w:sz w:val="19"/>
              </w:rPr>
              <w:t>____________________</w:t>
            </w: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262D9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Secondary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 xml:space="preserve">   ______________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Other (</w:t>
            </w:r>
            <w:r w:rsidR="007543F4" w:rsidRPr="00AF0C9E">
              <w:rPr>
                <w:rFonts w:asciiTheme="majorBidi" w:hAnsiTheme="majorBidi" w:cstheme="majorBidi"/>
                <w:sz w:val="19"/>
              </w:rPr>
              <w:t>specialties</w:t>
            </w:r>
            <w:r w:rsidRPr="00AF0C9E">
              <w:rPr>
                <w:rFonts w:asciiTheme="majorBidi" w:hAnsiTheme="majorBidi" w:cstheme="majorBidi"/>
                <w:sz w:val="19"/>
              </w:rPr>
              <w:t>)</w:t>
            </w:r>
            <w:r w:rsidR="00D34369" w:rsidRPr="00AF0C9E">
              <w:rPr>
                <w:rFonts w:asciiTheme="majorBidi" w:hAnsiTheme="majorBidi" w:cstheme="majorBidi"/>
                <w:sz w:val="19"/>
              </w:rPr>
              <w:t xml:space="preserve"> </w:t>
            </w:r>
            <w:r w:rsidR="00D34369"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>____________________</w:t>
            </w: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5372F9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5040" w:hanging="432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University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 xml:space="preserve">   ______________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No formal education</w:t>
            </w:r>
            <w:r w:rsidR="00D34369"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 xml:space="preserve">__________________               </w:t>
            </w:r>
          </w:p>
          <w:p w:rsidR="005372F9" w:rsidRPr="00AF0C9E" w:rsidRDefault="005372F9" w:rsidP="002B0497">
            <w:pPr>
              <w:keepNext/>
              <w:keepLines/>
              <w:rPr>
                <w:rFonts w:asciiTheme="majorBidi" w:hAnsiTheme="majorBidi" w:cstheme="majorBidi"/>
                <w:b/>
                <w:sz w:val="19"/>
              </w:rPr>
            </w:pP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b/>
                <w:sz w:val="19"/>
              </w:rPr>
            </w:pP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b/>
                <w:sz w:val="19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</w:rPr>
              <w:t>DIAGNOSIS</w:t>
            </w:r>
          </w:p>
          <w:p w:rsidR="002B0497" w:rsidRPr="00AF0C9E" w:rsidRDefault="002B0497" w:rsidP="0095759A">
            <w:pPr>
              <w:keepNext/>
              <w:keepLines/>
              <w:rPr>
                <w:rFonts w:asciiTheme="majorBidi" w:hAnsiTheme="majorBidi" w:cstheme="majorBidi"/>
                <w:b/>
                <w:sz w:val="19"/>
              </w:rPr>
            </w:pPr>
          </w:p>
          <w:p w:rsidR="00EA22BA" w:rsidRPr="00AF0C9E" w:rsidRDefault="002B0497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Can you tell me in your own words what the problem is with your child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EA22BA" w:rsidRPr="00AF0C9E" w:rsidRDefault="00EA22BA" w:rsidP="0095759A">
            <w:pPr>
              <w:keepNext/>
              <w:keepLines/>
              <w:tabs>
                <w:tab w:val="left" w:pos="-1440"/>
              </w:tabs>
              <w:ind w:left="720" w:hanging="720"/>
              <w:rPr>
                <w:rFonts w:asciiTheme="majorBidi" w:hAnsiTheme="majorBidi" w:cstheme="majorBidi"/>
                <w:sz w:val="19"/>
                <w:u w:val="single"/>
              </w:rPr>
            </w:pPr>
          </w:p>
          <w:p w:rsidR="00A60C87" w:rsidRPr="00AF0C9E" w:rsidRDefault="00A60C87" w:rsidP="0095759A">
            <w:pPr>
              <w:keepNext/>
              <w:keepLines/>
              <w:tabs>
                <w:tab w:val="left" w:pos="-1440"/>
              </w:tabs>
              <w:ind w:left="720" w:hanging="720"/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 Is it your first baby? Yes__ No__</w:t>
            </w:r>
          </w:p>
          <w:p w:rsidR="009C72CB" w:rsidRPr="00AF0C9E" w:rsidRDefault="009C72CB" w:rsidP="009C72CB">
            <w:pPr>
              <w:keepNext/>
              <w:keepLines/>
              <w:tabs>
                <w:tab w:val="left" w:pos="-1440"/>
              </w:tabs>
              <w:ind w:left="7200" w:hanging="7200"/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9C72CB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                 </w:t>
            </w:r>
            <w:r w:rsidRPr="00AF0C9E">
              <w:rPr>
                <w:rFonts w:asciiTheme="majorBidi" w:hAnsiTheme="majorBidi" w:cstheme="majorBidi"/>
                <w:i/>
                <w:iCs/>
                <w:sz w:val="19"/>
              </w:rPr>
              <w:t>If No</w:t>
            </w:r>
            <w:r w:rsidRPr="00AF0C9E">
              <w:rPr>
                <w:rFonts w:asciiTheme="majorBidi" w:hAnsiTheme="majorBidi" w:cstheme="majorBidi"/>
                <w:sz w:val="19"/>
              </w:rPr>
              <w:t>: _____</w:t>
            </w:r>
          </w:p>
          <w:p w:rsidR="009C72CB" w:rsidRPr="00AF0C9E" w:rsidRDefault="009C72CB" w:rsidP="009C72CB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9C72CB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Are all your other babies healthy? Yes__ No__</w:t>
            </w:r>
          </w:p>
          <w:p w:rsidR="00A60C87" w:rsidRPr="00AF0C9E" w:rsidRDefault="00A60C87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433776" w:rsidP="00433776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Why did you choose to come to us today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When did you discover the anomaly of your baby? Which week of your pregnancy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9C72CB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Was your pregnancy followed up by a Doctor and what was the frequency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9C72CB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How many times did you see your doctor before you made your decision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Default="009C72CB" w:rsidP="007543F4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7543F4" w:rsidRPr="00AF0C9E" w:rsidRDefault="007543F4" w:rsidP="007543F4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you understand what they explained to you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9C72CB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you ask for many medical advices?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9C72CB" w:rsidRPr="00AF0C9E" w:rsidRDefault="009C72CB" w:rsidP="009C72CB">
            <w:pPr>
              <w:pStyle w:val="ListParagraph"/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065D25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357867" w:rsidRPr="00AF0C9E" w:rsidRDefault="00357867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you try any other kind of treatment before you came here?  Yes__ No__</w:t>
            </w:r>
          </w:p>
          <w:p w:rsidR="00357867" w:rsidRPr="00AF0C9E" w:rsidRDefault="00357867" w:rsidP="00357867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357867" w:rsidRPr="00AF0C9E" w:rsidRDefault="00357867" w:rsidP="00357867">
            <w:pPr>
              <w:keepNext/>
              <w:keepLines/>
              <w:ind w:left="720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i/>
                <w:sz w:val="19"/>
              </w:rPr>
              <w:t xml:space="preserve">If </w:t>
            </w:r>
            <w:r w:rsidR="007543F4" w:rsidRPr="00AF0C9E">
              <w:rPr>
                <w:rFonts w:asciiTheme="majorBidi" w:hAnsiTheme="majorBidi" w:cstheme="majorBidi"/>
                <w:i/>
                <w:sz w:val="19"/>
              </w:rPr>
              <w:t>Yes</w:t>
            </w:r>
            <w:r w:rsidRPr="00AF0C9E">
              <w:rPr>
                <w:rFonts w:asciiTheme="majorBidi" w:hAnsiTheme="majorBidi" w:cstheme="majorBidi"/>
                <w:i/>
                <w:sz w:val="19"/>
              </w:rPr>
              <w:t>:</w:t>
            </w:r>
            <w:r w:rsidRPr="00AF0C9E">
              <w:rPr>
                <w:rFonts w:asciiTheme="majorBidi" w:hAnsiTheme="majorBidi" w:cstheme="majorBidi"/>
                <w:sz w:val="19"/>
              </w:rPr>
              <w:t xml:space="preserve"> What kind of treatment was that?</w:t>
            </w:r>
          </w:p>
          <w:p w:rsidR="00751F7A" w:rsidRPr="00AF0C9E" w:rsidRDefault="00751F7A" w:rsidP="00751F7A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751F7A" w:rsidRPr="00AF0C9E" w:rsidRDefault="00751F7A" w:rsidP="00751F7A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751F7A" w:rsidRPr="00AF0C9E" w:rsidRDefault="00751F7A" w:rsidP="00357867">
            <w:pPr>
              <w:keepNext/>
              <w:keepLines/>
              <w:ind w:left="720"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065D25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you trust the diagnosis and the severity of the pathology when doctors announced them to you? Yes__ No__</w:t>
            </w:r>
          </w:p>
          <w:p w:rsidR="00751F7A" w:rsidRPr="00AF0C9E" w:rsidRDefault="00751F7A" w:rsidP="00751F7A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065D25" w:rsidRPr="00AF0C9E" w:rsidRDefault="00065D25" w:rsidP="00751F7A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9C72CB" w:rsidRPr="00AF0C9E" w:rsidRDefault="00751F7A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Do you think that sometimes we can have a </w:t>
            </w:r>
            <w:r w:rsidR="00F71681" w:rsidRPr="00AF0C9E">
              <w:rPr>
                <w:rFonts w:asciiTheme="majorBidi" w:hAnsiTheme="majorBidi" w:cstheme="majorBidi"/>
                <w:sz w:val="19"/>
              </w:rPr>
              <w:t xml:space="preserve">false </w:t>
            </w:r>
            <w:r w:rsidRPr="00AF0C9E">
              <w:rPr>
                <w:rFonts w:asciiTheme="majorBidi" w:hAnsiTheme="majorBidi" w:cstheme="majorBidi"/>
                <w:sz w:val="19"/>
              </w:rPr>
              <w:t>diagnosis in medicine? Yes__ No__</w:t>
            </w:r>
          </w:p>
          <w:p w:rsidR="00751F7A" w:rsidRPr="00AF0C9E" w:rsidRDefault="00751F7A" w:rsidP="00751F7A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433776">
            <w:pPr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5372F9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you decide to keep or remove the baby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751F7A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  <w:p w:rsidR="00AF49BD" w:rsidRPr="00AF0C9E" w:rsidRDefault="00AF49BD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If you want to keep the baby, why did you decide so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751F7A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  <w:p w:rsidR="00AF49BD" w:rsidRPr="00AF0C9E" w:rsidRDefault="00AF49BD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5372F9" w:rsidRPr="00AF0C9E" w:rsidRDefault="005372F9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Did you decide alone or with your </w:t>
            </w:r>
            <w:r w:rsidR="00A60C87" w:rsidRPr="00AF0C9E">
              <w:rPr>
                <w:rFonts w:asciiTheme="majorBidi" w:hAnsiTheme="majorBidi" w:cstheme="majorBidi"/>
                <w:sz w:val="19"/>
              </w:rPr>
              <w:t>spouse</w:t>
            </w:r>
            <w:r w:rsidRPr="00AF0C9E">
              <w:rPr>
                <w:rFonts w:asciiTheme="majorBidi" w:hAnsiTheme="majorBidi" w:cstheme="majorBidi"/>
                <w:sz w:val="19"/>
              </w:rPr>
              <w:t>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AF49BD" w:rsidRPr="00AF0C9E" w:rsidRDefault="00AF49BD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5372F9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id someone interfere in your decision? Yes__ No__</w:t>
            </w:r>
          </w:p>
          <w:p w:rsidR="00433776" w:rsidRPr="00AF0C9E" w:rsidRDefault="00433776" w:rsidP="00433776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43F4" w:rsidP="007543F4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 xml:space="preserve">               </w:t>
            </w:r>
            <w:r w:rsidRPr="007543F4">
              <w:rPr>
                <w:rFonts w:asciiTheme="majorBidi" w:hAnsiTheme="majorBidi" w:cstheme="majorBidi"/>
                <w:i/>
                <w:iCs/>
                <w:sz w:val="19"/>
              </w:rPr>
              <w:t>If Yes</w:t>
            </w:r>
            <w:r>
              <w:rPr>
                <w:rFonts w:asciiTheme="majorBidi" w:hAnsiTheme="majorBidi" w:cstheme="majorBidi"/>
                <w:sz w:val="19"/>
              </w:rPr>
              <w:t>:</w:t>
            </w:r>
            <w:r w:rsidR="00751F7A" w:rsidRPr="00AF0C9E">
              <w:rPr>
                <w:rFonts w:asciiTheme="majorBidi" w:hAnsiTheme="majorBidi" w:cstheme="majorBidi"/>
                <w:sz w:val="19"/>
              </w:rPr>
              <w:t xml:space="preserve"> Who? A religious authority? A </w:t>
            </w:r>
            <w:r w:rsidRPr="00AF0C9E">
              <w:rPr>
                <w:rFonts w:asciiTheme="majorBidi" w:hAnsiTheme="majorBidi" w:cstheme="majorBidi"/>
                <w:sz w:val="19"/>
              </w:rPr>
              <w:t>parent</w:t>
            </w:r>
            <w:r w:rsidR="00751F7A" w:rsidRPr="00AF0C9E">
              <w:rPr>
                <w:rFonts w:asciiTheme="majorBidi" w:hAnsiTheme="majorBidi" w:cstheme="majorBidi"/>
                <w:sz w:val="19"/>
              </w:rPr>
              <w:t>? etc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751F7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51F7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Do you believe the diagnosis given to you is of high medical level and the best one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F49BD" w:rsidRPr="00AF0C9E" w:rsidRDefault="00AF49BD" w:rsidP="00A60C87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065D25" w:rsidRPr="00AF0C9E" w:rsidRDefault="00065D25" w:rsidP="00A60C87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Can you explain why you were satisfied or not </w:t>
            </w:r>
            <w:r w:rsidR="00DF1336" w:rsidRPr="00AF0C9E">
              <w:rPr>
                <w:rFonts w:asciiTheme="majorBidi" w:hAnsiTheme="majorBidi" w:cstheme="majorBidi"/>
                <w:sz w:val="19"/>
              </w:rPr>
              <w:t>satisfied</w:t>
            </w:r>
            <w:r w:rsidRPr="00AF0C9E">
              <w:rPr>
                <w:rFonts w:asciiTheme="majorBidi" w:hAnsiTheme="majorBidi" w:cstheme="majorBidi"/>
                <w:sz w:val="19"/>
              </w:rPr>
              <w:t xml:space="preserve"> or in what ways might you have been more satisfied?</w:t>
            </w:r>
          </w:p>
          <w:p w:rsidR="00751F7A" w:rsidRPr="00AF0C9E" w:rsidRDefault="00751F7A" w:rsidP="00751F7A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751F7A" w:rsidRPr="00AF0C9E" w:rsidRDefault="00751F7A" w:rsidP="00751F7A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751F7A" w:rsidRPr="00AF0C9E" w:rsidRDefault="00751F7A" w:rsidP="00751F7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751F7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065D25" w:rsidRPr="00AF0C9E" w:rsidRDefault="00065D25" w:rsidP="00751F7A">
            <w:pPr>
              <w:keepNext/>
              <w:keepLines/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751F7A" w:rsidP="00433776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</w:rPr>
            </w:pPr>
            <w:r w:rsidRPr="00AF0C9E">
              <w:rPr>
                <w:rFonts w:asciiTheme="majorBidi" w:hAnsiTheme="majorBidi" w:cstheme="majorBidi"/>
                <w:b/>
                <w:sz w:val="19"/>
              </w:rPr>
              <w:t>SATISFACTION WITH CARE</w:t>
            </w:r>
          </w:p>
          <w:p w:rsidR="00433776" w:rsidRPr="00AF0C9E" w:rsidRDefault="00433776" w:rsidP="00433776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b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Are you satisfied with the care obtained?  </w:t>
            </w:r>
            <w:r w:rsidR="007543F4" w:rsidRPr="00AF0C9E">
              <w:rPr>
                <w:rFonts w:asciiTheme="majorBidi" w:hAnsiTheme="majorBidi" w:cstheme="majorBidi"/>
                <w:sz w:val="19"/>
              </w:rPr>
              <w:tab/>
            </w:r>
            <w:r w:rsidR="007543F4"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>Yes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No________</w:t>
            </w:r>
          </w:p>
          <w:p w:rsidR="00A60C87" w:rsidRPr="00AF0C9E" w:rsidRDefault="00A60C87" w:rsidP="00065D25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751F7A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ind w:left="7020" w:hanging="7020"/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The way the child was examined?</w:t>
            </w:r>
            <w:r w:rsidR="007543F4" w:rsidRPr="00AF0C9E">
              <w:rPr>
                <w:rFonts w:asciiTheme="majorBidi" w:hAnsiTheme="majorBidi" w:cstheme="majorBidi"/>
                <w:sz w:val="19"/>
              </w:rPr>
              <w:t xml:space="preserve"> </w:t>
            </w:r>
            <w:r w:rsidR="007543F4"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>Yes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No________</w:t>
            </w:r>
          </w:p>
          <w:p w:rsidR="00A60C87" w:rsidRPr="00AF0C9E" w:rsidRDefault="00A60C87" w:rsidP="00A60C8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A60C8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The drugs you were given?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</w:r>
            <w:r w:rsidR="007543F4" w:rsidRPr="00AF0C9E">
              <w:rPr>
                <w:rFonts w:asciiTheme="majorBidi" w:hAnsiTheme="majorBidi" w:cstheme="majorBidi"/>
                <w:sz w:val="19"/>
              </w:rPr>
              <w:tab/>
            </w:r>
            <w:r w:rsidRPr="00AF0C9E">
              <w:rPr>
                <w:rFonts w:asciiTheme="majorBidi" w:hAnsiTheme="majorBidi" w:cstheme="majorBidi"/>
                <w:sz w:val="19"/>
              </w:rPr>
              <w:t>Yes________</w:t>
            </w:r>
            <w:r w:rsidRPr="00AF0C9E">
              <w:rPr>
                <w:rFonts w:asciiTheme="majorBidi" w:hAnsiTheme="majorBidi" w:cstheme="majorBidi"/>
                <w:sz w:val="19"/>
              </w:rPr>
              <w:tab/>
              <w:t>No________</w:t>
            </w:r>
          </w:p>
          <w:p w:rsidR="00DF1336" w:rsidRPr="00AF0C9E" w:rsidRDefault="00DF1336" w:rsidP="00DF1336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433776" w:rsidP="00DF1336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DF1336" w:rsidRPr="00AF0C9E" w:rsidRDefault="00DF1336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How was the delivery? __________________________________________________________________________________</w:t>
            </w:r>
          </w:p>
          <w:p w:rsidR="00DF1336" w:rsidRPr="00AF0C9E" w:rsidRDefault="00DF1336" w:rsidP="00DF1336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433776" w:rsidP="00751F7A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751F7A" w:rsidRPr="00AF0C9E" w:rsidRDefault="00751F7A" w:rsidP="00743805">
            <w:pPr>
              <w:pStyle w:val="ListParagraph"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How was the post natal care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433776" w:rsidRPr="00AF0C9E" w:rsidRDefault="00433776" w:rsidP="00A60C8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7543F4" w:rsidRDefault="00751F7A" w:rsidP="007543F4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What was the evolution of the pathology (age of death of the newborn</w:t>
            </w:r>
            <w:r w:rsidR="00A60C87" w:rsidRPr="00AF0C9E">
              <w:rPr>
                <w:rFonts w:asciiTheme="majorBidi" w:hAnsiTheme="majorBidi" w:cstheme="majorBidi"/>
                <w:sz w:val="19"/>
              </w:rPr>
              <w:t>)</w:t>
            </w:r>
            <w:r w:rsidR="007543F4">
              <w:rPr>
                <w:rFonts w:asciiTheme="majorBidi" w:hAnsiTheme="majorBidi" w:cstheme="majorBidi"/>
                <w:sz w:val="19"/>
              </w:rPr>
              <w:t>?</w:t>
            </w:r>
          </w:p>
          <w:p w:rsidR="00A60C87" w:rsidRPr="00AF0C9E" w:rsidRDefault="00A60C87" w:rsidP="007543F4">
            <w:pPr>
              <w:pStyle w:val="ListParagraph"/>
              <w:keepNext/>
              <w:keepLines/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A60C87" w:rsidRPr="00AF0C9E" w:rsidRDefault="00A60C87" w:rsidP="00A60C87">
            <w:p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</w:p>
          <w:p w:rsidR="00433776" w:rsidRPr="00AF0C9E" w:rsidRDefault="00433776" w:rsidP="00065D25">
            <w:pPr>
              <w:rPr>
                <w:rFonts w:asciiTheme="majorBidi" w:hAnsiTheme="majorBidi" w:cstheme="majorBidi"/>
                <w:sz w:val="19"/>
              </w:rPr>
            </w:pPr>
          </w:p>
          <w:p w:rsidR="00A60C87" w:rsidRPr="00AF0C9E" w:rsidRDefault="00751F7A" w:rsidP="00743805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left" w:pos="-144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940"/>
                <w:tab w:val="left" w:pos="4320"/>
                <w:tab w:val="left" w:pos="5040"/>
                <w:tab w:val="left" w:pos="5760"/>
                <w:tab w:val="left" w:pos="6480"/>
                <w:tab w:val="left" w:pos="7020"/>
                <w:tab w:val="left" w:pos="7920"/>
                <w:tab w:val="left" w:pos="8280"/>
                <w:tab w:val="left" w:pos="936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 xml:space="preserve"> If you could change one thing about the care here to make it better, what would that be?</w:t>
            </w:r>
          </w:p>
          <w:p w:rsidR="00A60C87" w:rsidRPr="00AF0C9E" w:rsidRDefault="00A60C87" w:rsidP="00A60C87">
            <w:pPr>
              <w:pStyle w:val="ListParagraph"/>
              <w:keepNext/>
              <w:keepLines/>
              <w:tabs>
                <w:tab w:val="left" w:pos="-1440"/>
              </w:tabs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2B0497" w:rsidRPr="00AF0C9E" w:rsidRDefault="00A60C87" w:rsidP="00433776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  <w:r w:rsidRPr="00AF0C9E">
              <w:rPr>
                <w:rFonts w:asciiTheme="majorBidi" w:hAnsiTheme="majorBidi" w:cstheme="majorBidi"/>
                <w:sz w:val="19"/>
              </w:rPr>
              <w:t>__________________________________________________________________________________</w:t>
            </w:r>
          </w:p>
          <w:p w:rsidR="00065D25" w:rsidRPr="00AF0C9E" w:rsidRDefault="00065D25" w:rsidP="00433776">
            <w:pPr>
              <w:pStyle w:val="ListParagraph"/>
              <w:rPr>
                <w:rFonts w:asciiTheme="majorBidi" w:hAnsiTheme="majorBidi" w:cstheme="majorBidi"/>
                <w:sz w:val="19"/>
              </w:rPr>
            </w:pPr>
          </w:p>
        </w:tc>
      </w:tr>
    </w:tbl>
    <w:p w:rsidR="003C1B5B" w:rsidRPr="00AF0C9E" w:rsidRDefault="003C1B5B">
      <w:pPr>
        <w:rPr>
          <w:rFonts w:asciiTheme="majorBidi" w:hAnsiTheme="majorBidi" w:cstheme="majorBidi"/>
        </w:rPr>
      </w:pPr>
    </w:p>
    <w:sectPr w:rsidR="003C1B5B" w:rsidRPr="00AF0C9E" w:rsidSect="00065D25">
      <w:footerReference w:type="default" r:id="rId7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AC1" w:rsidRDefault="00AF1AC1" w:rsidP="00C22F55">
      <w:r>
        <w:separator/>
      </w:r>
    </w:p>
  </w:endnote>
  <w:endnote w:type="continuationSeparator" w:id="0">
    <w:p w:rsidR="00AF1AC1" w:rsidRDefault="00AF1AC1" w:rsidP="00C22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49163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F0C9E" w:rsidRDefault="00AF0C9E" w:rsidP="00C22F5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A40BE">
              <w:rPr>
                <w:b/>
                <w:bCs/>
                <w:noProof/>
              </w:rPr>
              <w:t>8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A40BE">
              <w:rPr>
                <w:b/>
                <w:bCs/>
                <w:noProof/>
              </w:rPr>
              <w:t>8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AC1" w:rsidRDefault="00AF1AC1" w:rsidP="00C22F55">
      <w:r>
        <w:separator/>
      </w:r>
    </w:p>
  </w:footnote>
  <w:footnote w:type="continuationSeparator" w:id="0">
    <w:p w:rsidR="00AF1AC1" w:rsidRDefault="00AF1AC1" w:rsidP="00C22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AA2E0E"/>
    <w:multiLevelType w:val="hybridMultilevel"/>
    <w:tmpl w:val="6486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A0343"/>
    <w:multiLevelType w:val="hybridMultilevel"/>
    <w:tmpl w:val="6486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497"/>
    <w:rsid w:val="000150A0"/>
    <w:rsid w:val="00065D25"/>
    <w:rsid w:val="001C5F99"/>
    <w:rsid w:val="00262D95"/>
    <w:rsid w:val="002B0497"/>
    <w:rsid w:val="002F43A4"/>
    <w:rsid w:val="00302E0D"/>
    <w:rsid w:val="00325E92"/>
    <w:rsid w:val="00357867"/>
    <w:rsid w:val="00386E16"/>
    <w:rsid w:val="003C1B5B"/>
    <w:rsid w:val="00427D39"/>
    <w:rsid w:val="00433776"/>
    <w:rsid w:val="004A2896"/>
    <w:rsid w:val="00521A19"/>
    <w:rsid w:val="005372F9"/>
    <w:rsid w:val="005409E9"/>
    <w:rsid w:val="00552BA6"/>
    <w:rsid w:val="00553336"/>
    <w:rsid w:val="00560E23"/>
    <w:rsid w:val="006A01EA"/>
    <w:rsid w:val="00712EB6"/>
    <w:rsid w:val="00715BFB"/>
    <w:rsid w:val="00743805"/>
    <w:rsid w:val="00751F7A"/>
    <w:rsid w:val="007543F4"/>
    <w:rsid w:val="0079100B"/>
    <w:rsid w:val="007E3B24"/>
    <w:rsid w:val="00811274"/>
    <w:rsid w:val="00863F0E"/>
    <w:rsid w:val="008A518E"/>
    <w:rsid w:val="00914FA4"/>
    <w:rsid w:val="0094260E"/>
    <w:rsid w:val="00993A02"/>
    <w:rsid w:val="009C72CB"/>
    <w:rsid w:val="009F70AB"/>
    <w:rsid w:val="00A60C87"/>
    <w:rsid w:val="00AB3C4B"/>
    <w:rsid w:val="00AC7D0A"/>
    <w:rsid w:val="00AF0C9E"/>
    <w:rsid w:val="00AF1AC1"/>
    <w:rsid w:val="00AF49BD"/>
    <w:rsid w:val="00B14157"/>
    <w:rsid w:val="00BA0FC3"/>
    <w:rsid w:val="00BA40BE"/>
    <w:rsid w:val="00C22F55"/>
    <w:rsid w:val="00C34626"/>
    <w:rsid w:val="00CC5E35"/>
    <w:rsid w:val="00D34369"/>
    <w:rsid w:val="00D61C3B"/>
    <w:rsid w:val="00D70A57"/>
    <w:rsid w:val="00DC47E0"/>
    <w:rsid w:val="00DF1336"/>
    <w:rsid w:val="00EA22BA"/>
    <w:rsid w:val="00F71681"/>
    <w:rsid w:val="00FC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7408D2-4869-423C-94D5-AE5986D6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49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2CB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065D2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22F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F55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F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F55"/>
    <w:rPr>
      <w:rFonts w:ascii="Times New Roman" w:eastAsia="Times New Roman" w:hAnsi="Times New Roman" w:cs="Times New Roman"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765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s</dc:creator>
  <cp:lastModifiedBy>Racha Aaraj</cp:lastModifiedBy>
  <cp:revision>20</cp:revision>
  <cp:lastPrinted>2016-02-15T09:49:00Z</cp:lastPrinted>
  <dcterms:created xsi:type="dcterms:W3CDTF">2016-02-15T11:12:00Z</dcterms:created>
  <dcterms:modified xsi:type="dcterms:W3CDTF">2016-03-03T19:28:00Z</dcterms:modified>
</cp:coreProperties>
</file>